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2902D" w14:textId="77777777" w:rsidR="00377BBB" w:rsidRPr="002D6200" w:rsidRDefault="00377BBB" w:rsidP="00377BBB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D6200">
        <w:rPr>
          <w:rFonts w:asciiTheme="majorBidi" w:hAnsiTheme="majorBidi" w:cstheme="majorBidi"/>
          <w:b/>
          <w:bCs/>
          <w:sz w:val="24"/>
          <w:szCs w:val="24"/>
        </w:rPr>
        <w:t>Appendix 1</w:t>
      </w:r>
      <w:r w:rsidRPr="002D6200">
        <w:rPr>
          <w:rFonts w:asciiTheme="majorBidi" w:hAnsiTheme="majorBidi" w:cstheme="majorBidi"/>
          <w:sz w:val="24"/>
          <w:szCs w:val="24"/>
        </w:rPr>
        <w:t xml:space="preserve">. Characteristics of adult patients with PCR testing for SARS-COV-2 from 1.3.2020 to 30.10.2020. 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3520"/>
        <w:gridCol w:w="1750"/>
        <w:gridCol w:w="1750"/>
        <w:gridCol w:w="1260"/>
      </w:tblGrid>
      <w:tr w:rsidR="00377BBB" w:rsidRPr="002D6200" w14:paraId="29D8861B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D707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08B9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VID-19 TEST RESU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919A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377BBB" w:rsidRPr="002D6200" w14:paraId="4A3324CD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662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FDF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egativ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1A3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i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9D2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ffect Size</w:t>
            </w:r>
          </w:p>
        </w:tc>
      </w:tr>
      <w:tr w:rsidR="00377BBB" w:rsidRPr="002D6200" w14:paraId="3F734982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9B73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4F7C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1773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378B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37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8DC4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77BBB" w:rsidRPr="002D6200" w14:paraId="315B38CE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C7A2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ge (mean (SD)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6FAA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41.28 (17.81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901E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37.26 (16.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B40E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236</w:t>
            </w:r>
          </w:p>
        </w:tc>
      </w:tr>
      <w:tr w:rsidR="00377BBB" w:rsidRPr="002D6200" w14:paraId="34426A07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07C3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x = male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7DE8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82919 (46.8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24B8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1002 (56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ED9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198</w:t>
            </w:r>
          </w:p>
        </w:tc>
      </w:tr>
      <w:tr w:rsidR="00377BBB" w:rsidRPr="002D6200" w14:paraId="243FF85C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574C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MI (mean (SD)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E6C3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6.43 (5.49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8CE6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6.45 (5.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2706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002</w:t>
            </w:r>
          </w:p>
        </w:tc>
      </w:tr>
      <w:tr w:rsidR="00377BBB" w:rsidRPr="002D6200" w14:paraId="36A0B9FB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9978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ctor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6557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7ECB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F076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541</w:t>
            </w:r>
          </w:p>
        </w:tc>
      </w:tr>
      <w:tr w:rsidR="00377BBB" w:rsidRPr="002D6200" w14:paraId="469C51FB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A73A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 xml:space="preserve">   Arab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C22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31970 (18.0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295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6003 (1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ABE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77BBB" w:rsidRPr="002D6200" w14:paraId="6B0A2F11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E48B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 xml:space="preserve">   General Jew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AF2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93334 (52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E8E5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11091 (29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7101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77BBB" w:rsidRPr="002D6200" w14:paraId="64E773A4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9B30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 xml:space="preserve">   Ultra-orthodox Jew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253A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52045 (29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307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0027 (5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0A7E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77BBB" w:rsidRPr="002D6200" w14:paraId="53798196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3BB0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or Diabetes Type2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91FF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13631 (7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347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502 (6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3D81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037</w:t>
            </w:r>
          </w:p>
        </w:tc>
      </w:tr>
      <w:tr w:rsidR="00377BBB" w:rsidRPr="002D6200" w14:paraId="128CF1DE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3DEB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or Ischemic Heart Disease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5D3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6567 (3.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766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882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FC11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077</w:t>
            </w:r>
          </w:p>
        </w:tc>
      </w:tr>
      <w:tr w:rsidR="00377BBB" w:rsidRPr="002D6200" w14:paraId="7D7E6CF7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562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moking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B23C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7160 (15.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7545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2939 (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D13B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232</w:t>
            </w:r>
          </w:p>
        </w:tc>
      </w:tr>
      <w:tr w:rsidR="00377BBB" w:rsidRPr="002D6200" w14:paraId="38D2556A" w14:textId="77777777" w:rsidTr="000B72C5">
        <w:trPr>
          <w:trHeight w:val="30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4A32" w14:textId="77777777" w:rsidR="00377BBB" w:rsidRPr="002D6200" w:rsidRDefault="00377BBB" w:rsidP="000B72C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ior Hypertension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3C7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11762 (6.6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D9E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1647 (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FEEA" w14:textId="77777777" w:rsidR="00377BBB" w:rsidRPr="002D6200" w:rsidRDefault="00377BBB" w:rsidP="000B72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D6200">
              <w:rPr>
                <w:rFonts w:asciiTheme="majorBidi" w:eastAsia="Times New Roman" w:hAnsiTheme="majorBidi" w:cstheme="majorBidi"/>
                <w:color w:val="000000"/>
              </w:rPr>
              <w:t>0.096</w:t>
            </w:r>
          </w:p>
        </w:tc>
      </w:tr>
    </w:tbl>
    <w:p w14:paraId="78238777" w14:textId="77777777" w:rsidR="00377BBB" w:rsidRPr="002D6200" w:rsidRDefault="00377BBB" w:rsidP="00377BBB">
      <w:pPr>
        <w:pStyle w:val="HTMLPreformatted"/>
        <w:spacing w:beforeAutospacing="1" w:after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219E653" w14:textId="77777777" w:rsidR="00811DD2" w:rsidRDefault="00377BBB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B9"/>
    <w:rsid w:val="00377BBB"/>
    <w:rsid w:val="007E5245"/>
    <w:rsid w:val="00812229"/>
    <w:rsid w:val="00900E2A"/>
    <w:rsid w:val="00A455B9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250E70-64DE-4236-9608-40466C02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BBB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7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7BBB"/>
    <w:rPr>
      <w:rFonts w:ascii="Courier New" w:eastAsia="Times New Roman" w:hAnsi="Courier New" w:cs="Courier New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7-15T04:57:00Z</dcterms:created>
  <dcterms:modified xsi:type="dcterms:W3CDTF">2021-07-15T04:57:00Z</dcterms:modified>
</cp:coreProperties>
</file>